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A59A5" w14:textId="153A595F" w:rsidR="00411E12" w:rsidRPr="00D95FC5" w:rsidRDefault="00411E12" w:rsidP="00411E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</w:t>
      </w: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investigators (Alphabetical order)</w:t>
      </w:r>
      <w:r w:rsidR="00D95FC5"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at are</w:t>
      </w: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 </w:t>
      </w:r>
      <w:r w:rsid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>covered</w:t>
      </w: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</w:t>
      </w:r>
      <w:r w:rsid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med </w:t>
      </w: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>co-author list</w:t>
      </w:r>
      <w:r w:rsidRPr="00D95FC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640"/>
        <w:gridCol w:w="3881"/>
      </w:tblGrid>
      <w:tr w:rsidR="00D95FC5" w:rsidRPr="00D95FC5" w14:paraId="555B7A33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B128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 w:bidi="th-TH"/>
              </w:rPr>
              <w:t>First Nam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4D62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 w:bidi="th-TH"/>
              </w:rPr>
              <w:t>Surnames</w:t>
            </w:r>
          </w:p>
        </w:tc>
      </w:tr>
      <w:tr w:rsidR="00D95FC5" w:rsidRPr="00D95FC5" w14:paraId="63379980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C8F3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Azim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8E4A0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Ansari</w:t>
            </w:r>
          </w:p>
        </w:tc>
      </w:tr>
      <w:tr w:rsidR="00D95FC5" w:rsidRPr="00D95FC5" w14:paraId="4989044A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B95C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Eleanor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F3E9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Barnes</w:t>
            </w:r>
          </w:p>
        </w:tc>
      </w:tr>
      <w:tr w:rsidR="00D95FC5" w:rsidRPr="00D95FC5" w14:paraId="532DD887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CF83" w14:textId="717302E8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Dang Thi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8FC9" w14:textId="0D2A0348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Bich</w:t>
            </w:r>
          </w:p>
        </w:tc>
      </w:tr>
      <w:tr w:rsidR="00D95FC5" w:rsidRPr="00D95FC5" w14:paraId="695428E1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541B" w14:textId="7D1D8CD5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Dao Bach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71D0" w14:textId="5EF400DC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Khoa</w:t>
            </w:r>
          </w:p>
        </w:tc>
      </w:tr>
      <w:tr w:rsidR="00D95FC5" w:rsidRPr="00D95FC5" w14:paraId="6F850C70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244A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Jeremy N.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21F2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Day</w:t>
            </w:r>
          </w:p>
        </w:tc>
      </w:tr>
      <w:tr w:rsidR="00D95FC5" w:rsidRPr="00D95FC5" w14:paraId="23D39284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287C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Barnaby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0A5F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Flower</w:t>
            </w:r>
          </w:p>
        </w:tc>
      </w:tr>
      <w:tr w:rsidR="00D95FC5" w:rsidRPr="00D95FC5" w14:paraId="19F9EEF7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87AE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Leann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DAC2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McCabe</w:t>
            </w:r>
          </w:p>
        </w:tc>
      </w:tr>
      <w:tr w:rsidR="00D95FC5" w:rsidRPr="00D95FC5" w14:paraId="641C1B08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2CD5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Richard M.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BC92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Hoglund</w:t>
            </w:r>
          </w:p>
        </w:tc>
      </w:tr>
      <w:tr w:rsidR="00D95FC5" w:rsidRPr="00D95FC5" w14:paraId="5EBC6C8A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F4A0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Evelyne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5520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Kestelyn</w:t>
            </w:r>
          </w:p>
        </w:tc>
      </w:tr>
      <w:tr w:rsidR="00D95FC5" w:rsidRPr="00D95FC5" w14:paraId="6BD96DD7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C1A5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Cherry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DD24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Kingsley</w:t>
            </w:r>
          </w:p>
        </w:tc>
      </w:tr>
      <w:tr w:rsidR="00D95FC5" w:rsidRPr="00D95FC5" w14:paraId="7CE805F6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7477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Chau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E8A7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Le Ngoc</w:t>
            </w:r>
          </w:p>
        </w:tc>
      </w:tr>
      <w:tr w:rsidR="00D95FC5" w:rsidRPr="00D95FC5" w14:paraId="3118089C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B084" w14:textId="37F48268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Le Thanh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A56C" w14:textId="410C0362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Phuong</w:t>
            </w:r>
          </w:p>
        </w:tc>
      </w:tr>
      <w:tr w:rsidR="00D95FC5" w:rsidRPr="00D95FC5" w14:paraId="76C82733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2390" w14:textId="59B01230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Le Thi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0B74" w14:textId="55E345D6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hao</w:t>
            </w:r>
          </w:p>
        </w:tc>
      </w:tr>
      <w:tr w:rsidR="00D95FC5" w:rsidRPr="00D95FC5" w14:paraId="0CDCF5D5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D137" w14:textId="7A5E7DB4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Nguyen Bao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4E473" w14:textId="10E728F0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ran</w:t>
            </w:r>
          </w:p>
        </w:tc>
      </w:tr>
      <w:tr w:rsidR="00D95FC5" w:rsidRPr="00D95FC5" w14:paraId="185F2085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AF25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An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CBDA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Nguyen Chau</w:t>
            </w:r>
          </w:p>
        </w:tc>
      </w:tr>
      <w:tr w:rsidR="00D95FC5" w:rsidRPr="00D95FC5" w14:paraId="214F17AB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5C3F" w14:textId="1FBBC243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Nguyen Kim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8CC5" w14:textId="073414CF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uyen</w:t>
            </w:r>
          </w:p>
        </w:tc>
      </w:tr>
      <w:tr w:rsidR="00D95FC5" w:rsidRPr="00D95FC5" w14:paraId="14A933EA" w14:textId="77777777" w:rsidTr="00D95FC5">
        <w:trPr>
          <w:trHeight w:val="12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B424" w14:textId="1E2C31CF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Nguyen Ngoc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ABAF" w14:textId="7C4F5B34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Phuong</w:t>
            </w:r>
          </w:p>
        </w:tc>
      </w:tr>
      <w:tr w:rsidR="00D95FC5" w:rsidRPr="00D95FC5" w14:paraId="700017AF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F09F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Sarah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B345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Pett</w:t>
            </w:r>
          </w:p>
        </w:tc>
      </w:tr>
      <w:tr w:rsidR="00D95FC5" w:rsidRPr="00D95FC5" w14:paraId="1BE4DBF2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8890" w14:textId="1DD3A74D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Pham Ngoc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DD0B" w14:textId="5BC60332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hach</w:t>
            </w:r>
          </w:p>
        </w:tc>
      </w:tr>
      <w:tr w:rsidR="00D95FC5" w:rsidRPr="00D95FC5" w14:paraId="547F0F44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8A96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Motiur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74C3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Rahman</w:t>
            </w:r>
          </w:p>
        </w:tc>
      </w:tr>
      <w:tr w:rsidR="00D95FC5" w:rsidRPr="00D95FC5" w14:paraId="5570EAA4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86EA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David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7602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Smith</w:t>
            </w:r>
          </w:p>
        </w:tc>
      </w:tr>
      <w:tr w:rsidR="00D95FC5" w:rsidRPr="00D95FC5" w14:paraId="67523446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6D18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Joel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118E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arning</w:t>
            </w:r>
          </w:p>
        </w:tc>
      </w:tr>
      <w:tr w:rsidR="00D95FC5" w:rsidRPr="00D95FC5" w14:paraId="12AB75DB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8130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Rogier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C79C" w14:textId="77777777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Van Doorn</w:t>
            </w:r>
          </w:p>
        </w:tc>
      </w:tr>
      <w:tr w:rsidR="00D95FC5" w:rsidRPr="00D95FC5" w14:paraId="202BA1C2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2F87" w14:textId="0C22D740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Vo Minh</w:t>
            </w:r>
            <w:r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 xml:space="preserve">  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23D7" w14:textId="2D14A5A1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Quang</w:t>
            </w:r>
          </w:p>
        </w:tc>
      </w:tr>
      <w:tr w:rsidR="00D95FC5" w:rsidRPr="00D95FC5" w14:paraId="6A05D693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613A" w14:textId="09BCBCF8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Vo Thi</w:t>
            </w:r>
            <w:r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 xml:space="preserve"> 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BF11" w14:textId="38755EA5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Thu</w:t>
            </w:r>
          </w:p>
        </w:tc>
      </w:tr>
      <w:tr w:rsidR="00D95FC5" w:rsidRPr="00D95FC5" w14:paraId="2095FD88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5B8B7" w14:textId="0C1DF3B5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Vu Kim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3339" w14:textId="6514E80F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Hang</w:t>
            </w:r>
          </w:p>
        </w:tc>
      </w:tr>
      <w:tr w:rsidR="00D95FC5" w:rsidRPr="00D95FC5" w14:paraId="650F65FF" w14:textId="77777777" w:rsidTr="00D95FC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0C7E" w14:textId="47212113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Vu Thu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1F8D" w14:textId="381258F6" w:rsidR="00D95FC5" w:rsidRPr="00D95FC5" w:rsidRDefault="00D95FC5" w:rsidP="00D95F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</w:pPr>
            <w:r w:rsidRPr="00D95FC5">
              <w:rPr>
                <w:rFonts w:ascii="Aptos Narrow" w:eastAsia="Times New Roman" w:hAnsi="Aptos Narrow" w:cs="Times New Roman"/>
                <w:color w:val="000000"/>
                <w:lang w:eastAsia="en-GB" w:bidi="th-TH"/>
              </w:rPr>
              <w:t>Huong</w:t>
            </w:r>
          </w:p>
        </w:tc>
      </w:tr>
    </w:tbl>
    <w:p w14:paraId="11F2309E" w14:textId="77777777" w:rsidR="00D95FC5" w:rsidRDefault="00D95FC5"/>
    <w:sectPr w:rsidR="00D95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yMDY1trA0NjI0MTNU0lEKTi0uzszPAykwrAUAiXY9jiwAAAA="/>
  </w:docVars>
  <w:rsids>
    <w:rsidRoot w:val="00411E12"/>
    <w:rsid w:val="000D0CD7"/>
    <w:rsid w:val="00411E12"/>
    <w:rsid w:val="007159DB"/>
    <w:rsid w:val="0089368F"/>
    <w:rsid w:val="00C35865"/>
    <w:rsid w:val="00D9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8154"/>
  <w15:chartTrackingRefBased/>
  <w15:docId w15:val="{32B56513-9D63-48C1-BFCB-598AA646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E1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E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E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E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E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E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E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E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E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E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E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E1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E1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E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95F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2</cp:revision>
  <dcterms:created xsi:type="dcterms:W3CDTF">2026-04-10T08:32:00Z</dcterms:created>
  <dcterms:modified xsi:type="dcterms:W3CDTF">2026-04-1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18f8c5-27fa-4d47-a668-0300275be49c</vt:lpwstr>
  </property>
</Properties>
</file>